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DDA32" w14:textId="131E6B9A" w:rsidR="00A869E2" w:rsidRPr="008123FD" w:rsidRDefault="0043650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6" w:hanging="196"/>
        <w:jc w:val="both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  <w:bookmarkStart w:id="0" w:name="_GoBack"/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Supplementary Information for</w:t>
      </w:r>
    </w:p>
    <w:p w14:paraId="398D0BC8" w14:textId="77777777" w:rsidR="00436507" w:rsidRPr="008123FD" w:rsidRDefault="0043650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6" w:hanging="196"/>
        <w:jc w:val="both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</w:p>
    <w:p w14:paraId="4B8870C0" w14:textId="1728E5A7" w:rsidR="00A869E2" w:rsidRPr="008123FD" w:rsidRDefault="00D215F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"/>
        <w:jc w:val="both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Elastic net</w:t>
      </w:r>
      <w:r w:rsidR="007209B2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-based prediction of IFN-β treatment response of patients with multiple sclerosis </w:t>
      </w:r>
      <w:r w:rsidR="00F82BB0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using</w:t>
      </w:r>
      <w:r w:rsidR="007209B2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time series microarray gene expression profiles</w:t>
      </w:r>
    </w:p>
    <w:p w14:paraId="4C5A659E" w14:textId="77777777" w:rsidR="00A869E2" w:rsidRPr="008123FD" w:rsidRDefault="00A869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</w:p>
    <w:p w14:paraId="3AABE668" w14:textId="77777777" w:rsidR="00AC16B3" w:rsidRPr="008123FD" w:rsidRDefault="00AC16B3" w:rsidP="00AC16B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Arika Fukushima</w:t>
      </w:r>
      <w:r w:rsidRPr="008123FD"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  <w:t>1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, Masahiro Sugimoto</w:t>
      </w:r>
      <w:r w:rsidRPr="008123FD"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  <w:t>234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, Satoru Hiwa</w:t>
      </w:r>
      <w:r w:rsidRPr="008123FD"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  <w:t>1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, Tomoyuki Hiroyasu</w:t>
      </w:r>
      <w:r w:rsidRPr="008123FD"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  <w:t>1*</w:t>
      </w:r>
    </w:p>
    <w:p w14:paraId="41D521A1" w14:textId="77777777" w:rsidR="00AC16B3" w:rsidRPr="008123FD" w:rsidRDefault="00AC16B3" w:rsidP="00AC16B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  <w:t>1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Doshisha University, Graduate School of Life and Medical Sciences, Kyoto, Japan</w:t>
      </w:r>
    </w:p>
    <w:p w14:paraId="287804F7" w14:textId="77777777" w:rsidR="00AC16B3" w:rsidRPr="008123FD" w:rsidRDefault="00AC16B3" w:rsidP="00AC16B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  <w:t>2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Research and Development Center for Minimally Invasive Therapies Health Promotion and Preemptive Medicine, Tokyo Medical University, Shinjuku, Tokyo 160-8402, Japan</w:t>
      </w:r>
    </w:p>
    <w:p w14:paraId="1F634BA7" w14:textId="77777777" w:rsidR="00AC16B3" w:rsidRPr="008123FD" w:rsidRDefault="00AC16B3" w:rsidP="00AC16B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  <w:t>3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Institute for Advanced Biosciences, Keio University, Tsuruoka, Yamagata 997-0052, Japan</w:t>
      </w:r>
    </w:p>
    <w:p w14:paraId="3F5A09EE" w14:textId="77777777" w:rsidR="00AC16B3" w:rsidRPr="008123FD" w:rsidRDefault="00AC16B3" w:rsidP="00AC16B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vertAlign w:val="superscript"/>
          <w:lang w:val="en-US"/>
        </w:rPr>
        <w:t>4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University of Tsukuba, Research and Development Center for Precision Medicine, Tukuba, Ibaraki, 305-8550, Japan</w:t>
      </w:r>
    </w:p>
    <w:p w14:paraId="310185AB" w14:textId="77777777" w:rsidR="00A869E2" w:rsidRPr="008123FD" w:rsidRDefault="00A869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</w:p>
    <w:p w14:paraId="2271B190" w14:textId="77777777" w:rsidR="00A869E2" w:rsidRPr="008123FD" w:rsidRDefault="007209B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Corresponding to: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Tomoyuki Hiroyasu, Ph.D., Professor</w:t>
      </w:r>
    </w:p>
    <w:p w14:paraId="7EB59CE1" w14:textId="77777777" w:rsidR="00A869E2" w:rsidRPr="008123FD" w:rsidRDefault="007209B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Faculty of Life and Medical Sciences, Doshisha University, Kyotanabe-shi, Kyoto, 610-0321, Japan</w:t>
      </w:r>
    </w:p>
    <w:p w14:paraId="18504D17" w14:textId="77777777" w:rsidR="00A869E2" w:rsidRPr="008123FD" w:rsidRDefault="007209B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TEL 0774-65-6932, FAX 0774-65-6019</w:t>
      </w:r>
    </w:p>
    <w:p w14:paraId="5BAA2DD1" w14:textId="77777777" w:rsidR="00A869E2" w:rsidRPr="008123FD" w:rsidRDefault="007209B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E-mail: tomo@mis.doshisha.ac.jp</w:t>
      </w:r>
    </w:p>
    <w:p w14:paraId="2AAC8930" w14:textId="77777777" w:rsidR="00A869E2" w:rsidRPr="008123FD" w:rsidRDefault="00A869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</w:p>
    <w:p w14:paraId="3817BD3F" w14:textId="2256E44D" w:rsidR="00A869E2" w:rsidRPr="008123FD" w:rsidRDefault="007209B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Running title: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Time course-based </w:t>
      </w:r>
      <w:r w:rsidR="00D215FB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Elastic net</w:t>
      </w:r>
    </w:p>
    <w:p w14:paraId="01C3E651" w14:textId="7BCD31D3" w:rsidR="00A869E2" w:rsidRPr="008123FD" w:rsidRDefault="00A869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</w:p>
    <w:p w14:paraId="09FD6377" w14:textId="54815226" w:rsidR="008F6F75" w:rsidRPr="008123FD" w:rsidRDefault="001917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Keywords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: Time</w:t>
      </w:r>
      <w:r w:rsidR="00F82BB0" w:rsidRPr="008123FD">
        <w:rPr>
          <w:rFonts w:ascii="Times New Roman" w:eastAsia="Meiryo UI" w:hAnsi="Times New Roman" w:cs="Times New Roman" w:hint="eastAsia"/>
          <w:sz w:val="24"/>
          <w:szCs w:val="24"/>
          <w:lang w:val="en-US"/>
        </w:rPr>
        <w:t>-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course data, Elastic net, Multiple sclerosis, prediction</w:t>
      </w:r>
    </w:p>
    <w:p w14:paraId="003955A6" w14:textId="77777777" w:rsidR="008F6F75" w:rsidRPr="008123FD" w:rsidRDefault="008F6F75">
      <w:pPr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br w:type="page"/>
      </w:r>
    </w:p>
    <w:p w14:paraId="5B9DEC5B" w14:textId="77777777" w:rsidR="001917B3" w:rsidRPr="008123FD" w:rsidRDefault="001917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</w:p>
    <w:p w14:paraId="7D4AD5D6" w14:textId="0E7FBA2E" w:rsidR="008F6F75" w:rsidRPr="008123FD" w:rsidRDefault="008F6F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3FD">
        <w:rPr>
          <w:rFonts w:ascii="Times New Roman" w:hAnsi="Times New Roman" w:cs="Times New Roman" w:hint="eastAsia"/>
          <w:b/>
          <w:sz w:val="24"/>
          <w:szCs w:val="24"/>
          <w:lang w:val="en-US"/>
        </w:rPr>
        <w:t>T</w:t>
      </w:r>
      <w:r w:rsidRPr="008123FD">
        <w:rPr>
          <w:rFonts w:ascii="Times New Roman" w:hAnsi="Times New Roman" w:cs="Times New Roman"/>
          <w:b/>
          <w:sz w:val="24"/>
          <w:szCs w:val="24"/>
          <w:lang w:val="en-US"/>
        </w:rPr>
        <w:t>able S1 Selected genes and accurac</w:t>
      </w:r>
      <w:r w:rsidR="004F11DA" w:rsidRPr="008123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y </w:t>
      </w:r>
      <w:r w:rsidRPr="008123FD"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="004F11DA" w:rsidRPr="008123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otstrap sampling using</w:t>
      </w:r>
      <w:r w:rsidRPr="008123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S algorithm.</w:t>
      </w:r>
      <w:r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3ADBDC" w14:textId="77777777" w:rsidR="004F11DA" w:rsidRPr="008123FD" w:rsidRDefault="004F11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0"/>
        <w:gridCol w:w="2268"/>
        <w:gridCol w:w="2268"/>
      </w:tblGrid>
      <w:tr w:rsidR="008123FD" w:rsidRPr="008123FD" w14:paraId="62BC2C2B" w14:textId="77777777" w:rsidTr="003C357C">
        <w:trPr>
          <w:trHeight w:val="370"/>
        </w:trPr>
        <w:tc>
          <w:tcPr>
            <w:tcW w:w="4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5038" w14:textId="77777777" w:rsidR="003C357C" w:rsidRPr="008123FD" w:rsidRDefault="003C357C" w:rsidP="003C357C">
            <w:pPr>
              <w:spacing w:after="0" w:line="240" w:lineRule="auto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Dataset nam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348F" w14:textId="77777777" w:rsidR="003C357C" w:rsidRPr="008123FD" w:rsidRDefault="003C357C" w:rsidP="003C357C">
            <w:pPr>
              <w:spacing w:after="0" w:line="240" w:lineRule="auto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Dataset 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1EFA" w14:textId="77777777" w:rsidR="003C357C" w:rsidRPr="008123FD" w:rsidRDefault="003C357C" w:rsidP="003C357C">
            <w:pPr>
              <w:spacing w:after="0" w:line="240" w:lineRule="auto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Dataset B</w:t>
            </w:r>
          </w:p>
        </w:tc>
      </w:tr>
      <w:tr w:rsidR="008123FD" w:rsidRPr="008123FD" w14:paraId="57A52603" w14:textId="77777777" w:rsidTr="003C357C">
        <w:trPr>
          <w:trHeight w:val="37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552B" w14:textId="77777777" w:rsidR="003C357C" w:rsidRPr="008123FD" w:rsidRDefault="003C357C" w:rsidP="003C357C">
            <w:pPr>
              <w:spacing w:after="0" w:line="240" w:lineRule="auto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Identify gene symb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53E0" w14:textId="77777777" w:rsidR="003C357C" w:rsidRPr="008123FD" w:rsidRDefault="003C357C" w:rsidP="003C357C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B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883" w14:textId="77777777" w:rsidR="003C357C" w:rsidRPr="008123FD" w:rsidRDefault="003C357C" w:rsidP="003C357C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CTDSPL</w:t>
            </w:r>
          </w:p>
        </w:tc>
      </w:tr>
      <w:tr w:rsidR="008123FD" w:rsidRPr="008123FD" w14:paraId="7CCD2107" w14:textId="77777777" w:rsidTr="003C357C">
        <w:trPr>
          <w:trHeight w:val="36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14A2" w14:textId="77777777" w:rsidR="003C357C" w:rsidRPr="008123FD" w:rsidRDefault="003C357C" w:rsidP="003C357C">
            <w:pPr>
              <w:spacing w:after="0" w:line="240" w:lineRule="auto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time point of data for prediction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78FE" w14:textId="77777777" w:rsidR="003C357C" w:rsidRPr="008123FD" w:rsidRDefault="003C357C" w:rsidP="003C357C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A913" w14:textId="77777777" w:rsidR="003C357C" w:rsidRPr="008123FD" w:rsidRDefault="003C357C" w:rsidP="003C357C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t5</w:t>
            </w:r>
          </w:p>
        </w:tc>
      </w:tr>
      <w:tr w:rsidR="003C357C" w:rsidRPr="008123FD" w14:paraId="4187485A" w14:textId="77777777" w:rsidTr="003C357C">
        <w:trPr>
          <w:trHeight w:val="370"/>
        </w:trPr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15A8" w14:textId="77777777" w:rsidR="003C357C" w:rsidRPr="008123FD" w:rsidRDefault="003C357C" w:rsidP="003C357C">
            <w:pPr>
              <w:spacing w:after="0" w:line="240" w:lineRule="auto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Mean accuracy by bootstrap sampling [%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C1A6" w14:textId="1A7B0A59" w:rsidR="003C357C" w:rsidRPr="008123FD" w:rsidRDefault="003C357C" w:rsidP="003C357C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57 (p=2.32×10</w:t>
            </w: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vertAlign w:val="superscript"/>
                <w:lang w:val="en-US"/>
              </w:rPr>
              <w:t>64</w:t>
            </w: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BB33" w14:textId="7D48B206" w:rsidR="003C357C" w:rsidRPr="008123FD" w:rsidRDefault="003C357C" w:rsidP="003C357C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</w:pP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61 (p=2.92×10</w:t>
            </w: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vertAlign w:val="superscript"/>
                <w:lang w:val="en-US"/>
              </w:rPr>
              <w:t>32</w:t>
            </w:r>
            <w:r w:rsidRPr="008123FD">
              <w:rPr>
                <w:rFonts w:ascii="Times New Roman" w:eastAsia="Yu Gothic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14:paraId="7A8A22CD" w14:textId="55163B58" w:rsidR="008F6F75" w:rsidRPr="008123FD" w:rsidRDefault="008F6F75" w:rsidP="004F11D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02DD587" w14:textId="7B9015F0" w:rsidR="002D20D1" w:rsidRPr="008123FD" w:rsidRDefault="002D20D1" w:rsidP="002D2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Values in () </w:t>
      </w:r>
      <w:r w:rsidR="002D76DA"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p-values of comparison </w:t>
      </w:r>
      <w:r w:rsidR="002D76DA" w:rsidRPr="008123FD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21532B"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76DA"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SES algorithm and our proposed method. For the implementation of </w:t>
      </w:r>
      <w:r w:rsidR="00464CE5"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123FD">
        <w:rPr>
          <w:rFonts w:ascii="Times New Roman" w:hAnsi="Times New Roman" w:cs="Times New Roman"/>
          <w:sz w:val="24"/>
          <w:szCs w:val="24"/>
          <w:lang w:val="en-US"/>
        </w:rPr>
        <w:t>SES algorithm</w:t>
      </w:r>
      <w:r w:rsidR="00464CE5" w:rsidRPr="008123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4CE5"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123FD">
        <w:rPr>
          <w:rFonts w:ascii="Times New Roman" w:hAnsi="Times New Roman" w:cs="Times New Roman"/>
          <w:sz w:val="24"/>
          <w:szCs w:val="24"/>
          <w:lang w:val="en-US"/>
        </w:rPr>
        <w:t xml:space="preserve">MXM package was used in R. </w:t>
      </w:r>
    </w:p>
    <w:p w14:paraId="50EF877E" w14:textId="77777777" w:rsidR="002D20D1" w:rsidRPr="008123FD" w:rsidRDefault="002D20D1" w:rsidP="002D20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676F64" w14:textId="61E08493" w:rsidR="008F6F75" w:rsidRPr="008123FD" w:rsidRDefault="007209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3F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33DE35" w14:textId="77777777" w:rsidR="008F6F75" w:rsidRPr="008123FD" w:rsidRDefault="008F6F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DA47B4" w14:textId="77777777" w:rsidR="00A869E2" w:rsidRPr="008123FD" w:rsidRDefault="00A869E2">
      <w:pPr>
        <w:rPr>
          <w:rFonts w:ascii="Times New Roman" w:eastAsia="Meiryo UI" w:hAnsi="Times New Roman" w:cs="Times New Roman"/>
          <w:sz w:val="24"/>
          <w:szCs w:val="24"/>
          <w:lang w:val="en-US"/>
        </w:rPr>
      </w:pPr>
    </w:p>
    <w:p w14:paraId="0BCDA666" w14:textId="5EBCB228" w:rsidR="0087584F" w:rsidRPr="008123FD" w:rsidRDefault="0087584F" w:rsidP="00750B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  <w:r w:rsidRPr="008123FD">
        <w:rPr>
          <w:noProof/>
          <w:lang w:val="en-US" w:eastAsia="en-US"/>
        </w:rPr>
        <w:drawing>
          <wp:inline distT="0" distB="0" distL="0" distR="0" wp14:anchorId="708AD837" wp14:editId="6B9B9F1A">
            <wp:extent cx="5400040" cy="342605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2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8933A" w14:textId="6D207D40" w:rsidR="00BB1626" w:rsidRPr="008123FD" w:rsidRDefault="00A53579" w:rsidP="00750B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Figure S1</w:t>
      </w:r>
      <w:r w:rsidR="002240B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ROC of prediction model </w:t>
      </w:r>
      <w:r w:rsidR="00464CE5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given 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by</w:t>
      </w:r>
      <w:r w:rsidR="00170EF2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the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conventional method in dataset A. 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Prediction model using </w:t>
      </w:r>
      <w:r w:rsidR="00750B01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1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BB162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(a), </w:t>
      </w:r>
      <w:r w:rsidR="00BB1626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1</w:t>
      </w:r>
      <w:r w:rsidR="00BB162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BB162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b)</w:t>
      </w:r>
      <w:r w:rsidR="00BB162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, and</w:t>
      </w:r>
      <w:r w:rsidR="00BB162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</w:t>
      </w:r>
      <w:r w:rsidR="00BB1626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1</w:t>
      </w:r>
      <w:r w:rsidR="00BB162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BB162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c)</w:t>
      </w:r>
      <w:r w:rsidR="00170EF2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data</w:t>
      </w:r>
      <w:r w:rsidR="00BB162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.</w:t>
      </w:r>
    </w:p>
    <w:p w14:paraId="743CFF2C" w14:textId="0CEA1E65" w:rsidR="0087584F" w:rsidRPr="008123FD" w:rsidRDefault="0087584F" w:rsidP="00750B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br w:type="page"/>
      </w:r>
    </w:p>
    <w:p w14:paraId="0C9CB1AE" w14:textId="2ACC3552" w:rsidR="00D61F22" w:rsidRPr="008123FD" w:rsidRDefault="0087584F" w:rsidP="00750B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  <w:r w:rsidRPr="008123FD">
        <w:rPr>
          <w:noProof/>
          <w:lang w:val="en-US" w:eastAsia="en-US"/>
        </w:rPr>
        <w:lastRenderedPageBreak/>
        <w:drawing>
          <wp:inline distT="0" distB="0" distL="0" distR="0" wp14:anchorId="4CC2726B" wp14:editId="0CCA9785">
            <wp:extent cx="5400040" cy="423378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33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8E073" w14:textId="1271ED33" w:rsidR="00750B01" w:rsidRPr="008123FD" w:rsidRDefault="00D61F22" w:rsidP="00750B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Figure S2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ROC of prediction model </w:t>
      </w:r>
      <w:r w:rsidR="00464CE5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given 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by</w:t>
      </w:r>
      <w:r w:rsidR="00170EF2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the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conventional method in dataset B. 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Prediction model using</w:t>
      </w:r>
      <w:r w:rsidR="004D4BE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at </w:t>
      </w:r>
      <w:r w:rsidR="00750B01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1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4D4BE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a)</w:t>
      </w:r>
      <w:r w:rsidR="004D4BE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, and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750B01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2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</w:t>
      </w:r>
      <w:r w:rsidR="004D4BE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b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)</w:t>
      </w:r>
      <w:r w:rsidR="004D4BE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,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750B01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3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</w:t>
      </w:r>
      <w:r w:rsidR="004D4BE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c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)</w:t>
      </w:r>
      <w:r w:rsidR="004D4BE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, </w:t>
      </w:r>
      <w:r w:rsidR="00750B01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4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</w:t>
      </w:r>
      <w:r w:rsidR="004D4BE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d</w:t>
      </w:r>
      <w:r w:rsidR="00750B01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)</w:t>
      </w:r>
      <w:r w:rsidR="004D4BE6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, and </w:t>
      </w:r>
      <w:r w:rsidR="00750B01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5</w:t>
      </w:r>
      <w:r w:rsidR="004D4BE6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 xml:space="preserve"> </w:t>
      </w:r>
      <w:r w:rsidR="004D4BE6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e)</w:t>
      </w:r>
      <w:r w:rsidR="00170EF2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data</w:t>
      </w:r>
      <w:r w:rsidR="00750B01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.</w:t>
      </w:r>
    </w:p>
    <w:p w14:paraId="4AEA44E1" w14:textId="606320F1" w:rsidR="0087584F" w:rsidRPr="008123FD" w:rsidRDefault="0087584F" w:rsidP="00750B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br w:type="page"/>
      </w:r>
    </w:p>
    <w:p w14:paraId="55F3A420" w14:textId="7DCEC18A" w:rsidR="00750B01" w:rsidRPr="008123FD" w:rsidRDefault="0087584F" w:rsidP="00750B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sz w:val="24"/>
          <w:szCs w:val="24"/>
          <w:lang w:val="en-US"/>
        </w:rPr>
      </w:pPr>
      <w:r w:rsidRPr="008123FD">
        <w:rPr>
          <w:noProof/>
          <w:lang w:val="en-US" w:eastAsia="en-US"/>
        </w:rPr>
        <w:lastRenderedPageBreak/>
        <w:drawing>
          <wp:inline distT="0" distB="0" distL="0" distR="0" wp14:anchorId="0A3DD938" wp14:editId="0EC8E51A">
            <wp:extent cx="5400040" cy="2938513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38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DD739" w14:textId="61A68C40" w:rsidR="00506EBD" w:rsidRPr="008123FD" w:rsidRDefault="00750B01" w:rsidP="00750B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Figure S3 Prediction </w:t>
      </w:r>
      <w:r w:rsidR="00170EF2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accuracies </w:t>
      </w:r>
      <w:r w:rsidR="00464CE5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obtained using</w:t>
      </w:r>
      <w:r w:rsidR="0087584F" w:rsidRPr="008123FD">
        <w:rPr>
          <w:rFonts w:ascii="Times New Roman" w:eastAsia="Meiryo UI" w:hAnsi="Times New Roman" w:cs="Times New Roman" w:hint="eastAsia"/>
          <w:b/>
          <w:sz w:val="24"/>
          <w:szCs w:val="24"/>
          <w:lang w:val="en-US"/>
        </w:rPr>
        <w:t xml:space="preserve"> </w:t>
      </w:r>
      <w:r w:rsidR="00170EF2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the</w:t>
      </w:r>
      <w:r w:rsidR="0087584F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proposed method (PM) and</w:t>
      </w:r>
      <w:r w:rsidR="00170EF2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conventional method</w:t>
      </w: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at each time point</w:t>
      </w:r>
      <w:r w:rsidR="00170EF2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using bootstrap sampling</w:t>
      </w:r>
      <w:r w:rsidR="00F807DC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. </w:t>
      </w:r>
      <w:r w:rsidR="00506EBD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Prediction accuracies </w:t>
      </w:r>
      <w:r w:rsidR="00C27E2D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of each model </w:t>
      </w:r>
      <w:r w:rsidR="0087584F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at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>t2</w:t>
      </w:r>
      <w:r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</w:t>
      </w:r>
      <w:r w:rsidR="00506EBD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a)</w:t>
      </w:r>
      <w:r w:rsidR="00506EBD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and </w:t>
      </w:r>
      <w:r w:rsidR="00506EBD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 xml:space="preserve">t3 </w:t>
      </w:r>
      <w:r w:rsidR="00506EBD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b)</w:t>
      </w:r>
      <w:r w:rsidR="00170EF2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data</w:t>
      </w:r>
      <w:r w:rsidR="00506EBD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 in dataset A, </w:t>
      </w:r>
      <w:r w:rsidR="00506EBD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 xml:space="preserve">t2 </w:t>
      </w:r>
      <w:r w:rsidR="00506EBD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c)</w:t>
      </w:r>
      <w:r w:rsidR="00506EBD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, </w:t>
      </w:r>
      <w:r w:rsidR="00506EBD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 xml:space="preserve">t3 </w:t>
      </w:r>
      <w:r w:rsidR="00506EBD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d)</w:t>
      </w:r>
      <w:r w:rsidR="00506EBD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, </w:t>
      </w:r>
      <w:r w:rsidR="00506EBD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 xml:space="preserve">t4 </w:t>
      </w:r>
      <w:r w:rsidR="00506EBD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e)</w:t>
      </w:r>
      <w:r w:rsidR="00506EBD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 xml:space="preserve">, and </w:t>
      </w:r>
      <w:r w:rsidR="00506EBD" w:rsidRPr="008123FD">
        <w:rPr>
          <w:rFonts w:ascii="Times New Roman" w:eastAsia="Meiryo UI" w:hAnsi="Times New Roman" w:cs="Times New Roman"/>
          <w:i/>
          <w:sz w:val="24"/>
          <w:szCs w:val="24"/>
          <w:lang w:val="en-US"/>
        </w:rPr>
        <w:t xml:space="preserve">t5 </w:t>
      </w:r>
      <w:r w:rsidR="00506EBD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>(f)</w:t>
      </w:r>
      <w:r w:rsidR="0087584F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</w:t>
      </w:r>
      <w:r w:rsidR="0087584F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data</w:t>
      </w:r>
      <w:r w:rsidR="00506EBD"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t xml:space="preserve"> </w:t>
      </w:r>
      <w:r w:rsidR="00506EBD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in dataset B</w:t>
      </w:r>
      <w:r w:rsidR="00170EF2" w:rsidRPr="008123FD">
        <w:rPr>
          <w:rFonts w:ascii="Times New Roman" w:eastAsia="Meiryo UI" w:hAnsi="Times New Roman" w:cs="Times New Roman"/>
          <w:sz w:val="24"/>
          <w:szCs w:val="24"/>
          <w:lang w:val="en-US"/>
        </w:rPr>
        <w:t>.</w:t>
      </w:r>
    </w:p>
    <w:p w14:paraId="66F7D176" w14:textId="282723D9" w:rsidR="00D61F22" w:rsidRPr="008123FD" w:rsidRDefault="00D61F22" w:rsidP="003029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</w:p>
    <w:p w14:paraId="08AB13FA" w14:textId="3DE17AE2" w:rsidR="008F6F75" w:rsidRPr="008123FD" w:rsidRDefault="008F6F75">
      <w:pPr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  <w:r w:rsidRPr="008123FD">
        <w:rPr>
          <w:rFonts w:ascii="Times New Roman" w:eastAsia="Meiryo UI" w:hAnsi="Times New Roman" w:cs="Times New Roman"/>
          <w:b/>
          <w:sz w:val="24"/>
          <w:szCs w:val="24"/>
          <w:lang w:val="en-US"/>
        </w:rPr>
        <w:br w:type="page"/>
      </w:r>
    </w:p>
    <w:bookmarkEnd w:id="0"/>
    <w:p w14:paraId="0E33F62A" w14:textId="77777777" w:rsidR="00A91B19" w:rsidRPr="008123FD" w:rsidRDefault="00A91B19" w:rsidP="003029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Meiryo UI" w:hAnsi="Times New Roman" w:cs="Times New Roman"/>
          <w:b/>
          <w:sz w:val="24"/>
          <w:szCs w:val="24"/>
          <w:lang w:val="en-US"/>
        </w:rPr>
      </w:pPr>
    </w:p>
    <w:sectPr w:rsidR="00A91B19" w:rsidRPr="008123FD" w:rsidSect="00CD671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985" w:right="1701" w:bottom="1701" w:left="1701" w:header="0" w:footer="0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6BE12" w14:textId="77777777" w:rsidR="00AA625D" w:rsidRDefault="00AA625D">
      <w:pPr>
        <w:spacing w:after="0" w:line="240" w:lineRule="auto"/>
      </w:pPr>
      <w:r>
        <w:separator/>
      </w:r>
    </w:p>
  </w:endnote>
  <w:endnote w:type="continuationSeparator" w:id="0">
    <w:p w14:paraId="29A4BBE0" w14:textId="77777777" w:rsidR="00AA625D" w:rsidRDefault="00AA6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Noto Sans Symbols">
    <w:altName w:val="Calibri"/>
    <w:charset w:val="00"/>
    <w:family w:val="auto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D4360" w14:textId="77777777" w:rsidR="0021532B" w:rsidRDefault="0021532B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US"/>
      </w:rPr>
      <w:id w:val="1256167929"/>
      <w:docPartObj>
        <w:docPartGallery w:val="Page Numbers (Bottom of Page)"/>
        <w:docPartUnique/>
      </w:docPartObj>
    </w:sdtPr>
    <w:sdtEndPr/>
    <w:sdtContent>
      <w:p w14:paraId="28716F59" w14:textId="233394C7" w:rsidR="000C5316" w:rsidRPr="0021532B" w:rsidRDefault="000C5316">
        <w:pPr>
          <w:pStyle w:val="ae"/>
          <w:jc w:val="right"/>
          <w:rPr>
            <w:lang w:val="en-US"/>
          </w:rPr>
        </w:pPr>
        <w:r w:rsidRPr="0021532B">
          <w:rPr>
            <w:lang w:val="en-US"/>
          </w:rPr>
          <w:fldChar w:fldCharType="begin"/>
        </w:r>
        <w:r w:rsidRPr="0021532B">
          <w:rPr>
            <w:lang w:val="en-US"/>
          </w:rPr>
          <w:instrText>PAGE   \* MERGEFORMAT</w:instrText>
        </w:r>
        <w:r w:rsidRPr="0021532B">
          <w:rPr>
            <w:lang w:val="en-US"/>
          </w:rPr>
          <w:fldChar w:fldCharType="separate"/>
        </w:r>
        <w:r w:rsidR="00464CE5" w:rsidRPr="0021532B">
          <w:rPr>
            <w:lang w:val="en-US"/>
          </w:rPr>
          <w:t>2</w:t>
        </w:r>
        <w:r w:rsidRPr="0021532B">
          <w:rPr>
            <w:lang w:val="en-US"/>
          </w:rPr>
          <w:fldChar w:fldCharType="end"/>
        </w:r>
      </w:p>
    </w:sdtContent>
  </w:sdt>
  <w:p w14:paraId="461CD67B" w14:textId="673713D1" w:rsidR="000C5316" w:rsidRPr="0021532B" w:rsidRDefault="000C531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rFonts w:ascii="Meiryo UI" w:eastAsia="Meiryo UI" w:hAnsi="Meiryo UI" w:cs="Meiryo UI"/>
        <w:color w:val="00000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C08389" w14:textId="77777777" w:rsidR="0021532B" w:rsidRPr="0021532B" w:rsidRDefault="0021532B">
    <w:pPr>
      <w:pStyle w:val="a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7D21F" w14:textId="77777777" w:rsidR="00AA625D" w:rsidRDefault="00AA625D">
      <w:pPr>
        <w:spacing w:after="0" w:line="240" w:lineRule="auto"/>
      </w:pPr>
      <w:r>
        <w:separator/>
      </w:r>
    </w:p>
  </w:footnote>
  <w:footnote w:type="continuationSeparator" w:id="0">
    <w:p w14:paraId="087825EF" w14:textId="77777777" w:rsidR="00AA625D" w:rsidRDefault="00AA62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E5E6E" w14:textId="77777777" w:rsidR="0021532B" w:rsidRDefault="0021532B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D2D9B0" w14:textId="73EDA771" w:rsidR="000C5316" w:rsidRPr="0021532B" w:rsidRDefault="000C5316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right"/>
      <w:rPr>
        <w:rFonts w:ascii="Times New Roman" w:eastAsia="Times New Roman" w:hAnsi="Times New Roman" w:cs="Times New Roman"/>
        <w:b/>
        <w:color w:val="000000"/>
        <w:sz w:val="20"/>
        <w:szCs w:val="2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FFA4A" w14:textId="77777777" w:rsidR="0021532B" w:rsidRPr="0021532B" w:rsidRDefault="0021532B">
    <w:pPr>
      <w:pStyle w:val="ac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92F1B"/>
    <w:multiLevelType w:val="hybridMultilevel"/>
    <w:tmpl w:val="B240DF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26F43C3"/>
    <w:multiLevelType w:val="hybridMultilevel"/>
    <w:tmpl w:val="B16ADDCA"/>
    <w:lvl w:ilvl="0" w:tplc="69B23A6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56361E8"/>
    <w:multiLevelType w:val="multilevel"/>
    <w:tmpl w:val="2A5EE3D4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sz w:val="21"/>
        <w:szCs w:val="40"/>
      </w:rPr>
    </w:lvl>
    <w:lvl w:ilvl="1">
      <w:start w:val="1"/>
      <w:numFmt w:val="decimal"/>
      <w:lvlText w:val="%2."/>
      <w:lvlJc w:val="left"/>
      <w:pPr>
        <w:ind w:left="720" w:hanging="720"/>
      </w:pPr>
      <w:rPr>
        <w:rFonts w:hint="eastAsia"/>
        <w:sz w:val="21"/>
        <w:szCs w:val="32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440" w:hanging="144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800" w:hanging="1800"/>
      </w:pPr>
    </w:lvl>
    <w:lvl w:ilvl="7">
      <w:start w:val="1"/>
      <w:numFmt w:val="decimal"/>
      <w:lvlText w:val="%1.%2.%3.%4.%5.%6.%7.%8."/>
      <w:lvlJc w:val="left"/>
      <w:pPr>
        <w:ind w:left="2160" w:hanging="216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3" w15:restartNumberingAfterBreak="0">
    <w:nsid w:val="3E295B2E"/>
    <w:multiLevelType w:val="multilevel"/>
    <w:tmpl w:val="82044A20"/>
    <w:lvl w:ilvl="0">
      <w:start w:val="3"/>
      <w:numFmt w:val="bullet"/>
      <w:lvlText w:val="・"/>
      <w:lvlJc w:val="left"/>
      <w:pPr>
        <w:ind w:left="0" w:hanging="360"/>
      </w:pPr>
      <w:rPr>
        <w:rFonts w:ascii="Meiryo UI" w:eastAsia="Meiryo UI" w:hAnsi="Meiryo UI" w:cs="Meiryo UI"/>
      </w:rPr>
    </w:lvl>
    <w:lvl w:ilvl="1">
      <w:start w:val="1"/>
      <w:numFmt w:val="bullet"/>
      <w:lvlText w:val="➢"/>
      <w:lvlJc w:val="left"/>
      <w:pPr>
        <w:ind w:left="48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90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32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➢"/>
      <w:lvlJc w:val="left"/>
      <w:pPr>
        <w:ind w:left="174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16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58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➢"/>
      <w:lvlJc w:val="left"/>
      <w:pPr>
        <w:ind w:left="300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420" w:hanging="42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965749A"/>
    <w:multiLevelType w:val="multilevel"/>
    <w:tmpl w:val="040444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41965DB"/>
    <w:multiLevelType w:val="hybridMultilevel"/>
    <w:tmpl w:val="9E70DC48"/>
    <w:lvl w:ilvl="0" w:tplc="69B23A6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70626B8"/>
    <w:multiLevelType w:val="hybridMultilevel"/>
    <w:tmpl w:val="F13E9CA6"/>
    <w:lvl w:ilvl="0" w:tplc="7B76E0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A28425D"/>
    <w:multiLevelType w:val="multilevel"/>
    <w:tmpl w:val="9BDCD5CA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  <w:sz w:val="24"/>
        <w:szCs w:val="40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  <w:sz w:val="24"/>
        <w:szCs w:val="24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7C9A0157"/>
    <w:multiLevelType w:val="hybridMultilevel"/>
    <w:tmpl w:val="50A40B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5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9E2"/>
    <w:rsid w:val="00001CFE"/>
    <w:rsid w:val="00003F54"/>
    <w:rsid w:val="0001320F"/>
    <w:rsid w:val="00013B7D"/>
    <w:rsid w:val="00013E7E"/>
    <w:rsid w:val="00015490"/>
    <w:rsid w:val="000156F9"/>
    <w:rsid w:val="000200B4"/>
    <w:rsid w:val="00020C51"/>
    <w:rsid w:val="00020EE4"/>
    <w:rsid w:val="00025CFB"/>
    <w:rsid w:val="00026092"/>
    <w:rsid w:val="00026337"/>
    <w:rsid w:val="00027693"/>
    <w:rsid w:val="00027C76"/>
    <w:rsid w:val="00030F53"/>
    <w:rsid w:val="00032929"/>
    <w:rsid w:val="000330E8"/>
    <w:rsid w:val="0003728D"/>
    <w:rsid w:val="00040E2D"/>
    <w:rsid w:val="00042236"/>
    <w:rsid w:val="00043BFF"/>
    <w:rsid w:val="00043E6E"/>
    <w:rsid w:val="000440C4"/>
    <w:rsid w:val="00047445"/>
    <w:rsid w:val="000515E6"/>
    <w:rsid w:val="00052E06"/>
    <w:rsid w:val="00057289"/>
    <w:rsid w:val="0005782C"/>
    <w:rsid w:val="0006086B"/>
    <w:rsid w:val="00060AD1"/>
    <w:rsid w:val="0006260B"/>
    <w:rsid w:val="00062658"/>
    <w:rsid w:val="00062BF3"/>
    <w:rsid w:val="0006699D"/>
    <w:rsid w:val="00066EA4"/>
    <w:rsid w:val="00073130"/>
    <w:rsid w:val="00080C11"/>
    <w:rsid w:val="000838CB"/>
    <w:rsid w:val="000905C6"/>
    <w:rsid w:val="000929B8"/>
    <w:rsid w:val="000939EB"/>
    <w:rsid w:val="000946D7"/>
    <w:rsid w:val="000951FF"/>
    <w:rsid w:val="000A26E0"/>
    <w:rsid w:val="000A5B50"/>
    <w:rsid w:val="000A6376"/>
    <w:rsid w:val="000A7245"/>
    <w:rsid w:val="000B27D8"/>
    <w:rsid w:val="000B5545"/>
    <w:rsid w:val="000B71DB"/>
    <w:rsid w:val="000B7C72"/>
    <w:rsid w:val="000B7FD0"/>
    <w:rsid w:val="000C013C"/>
    <w:rsid w:val="000C491D"/>
    <w:rsid w:val="000C5316"/>
    <w:rsid w:val="000C5BA6"/>
    <w:rsid w:val="000C65D7"/>
    <w:rsid w:val="000C6A35"/>
    <w:rsid w:val="000D2235"/>
    <w:rsid w:val="000D32E1"/>
    <w:rsid w:val="000D531C"/>
    <w:rsid w:val="000D68EA"/>
    <w:rsid w:val="000E0F7F"/>
    <w:rsid w:val="000E3259"/>
    <w:rsid w:val="000E45D4"/>
    <w:rsid w:val="000E4C5B"/>
    <w:rsid w:val="000E5DDC"/>
    <w:rsid w:val="000F0D10"/>
    <w:rsid w:val="000F12F9"/>
    <w:rsid w:val="000F49D5"/>
    <w:rsid w:val="000F5F16"/>
    <w:rsid w:val="000F6649"/>
    <w:rsid w:val="001049E7"/>
    <w:rsid w:val="00104BD5"/>
    <w:rsid w:val="00104E2E"/>
    <w:rsid w:val="00105C1C"/>
    <w:rsid w:val="00107CA3"/>
    <w:rsid w:val="00110085"/>
    <w:rsid w:val="0011059B"/>
    <w:rsid w:val="0011143A"/>
    <w:rsid w:val="001132B9"/>
    <w:rsid w:val="00113348"/>
    <w:rsid w:val="001174FA"/>
    <w:rsid w:val="00120240"/>
    <w:rsid w:val="00121CAE"/>
    <w:rsid w:val="001233AC"/>
    <w:rsid w:val="00126F56"/>
    <w:rsid w:val="00126FF8"/>
    <w:rsid w:val="00132BE3"/>
    <w:rsid w:val="001356CC"/>
    <w:rsid w:val="00145BA6"/>
    <w:rsid w:val="00147213"/>
    <w:rsid w:val="001551AB"/>
    <w:rsid w:val="00155260"/>
    <w:rsid w:val="00155940"/>
    <w:rsid w:val="00157B12"/>
    <w:rsid w:val="001600A5"/>
    <w:rsid w:val="001606F0"/>
    <w:rsid w:val="001655C4"/>
    <w:rsid w:val="001671AF"/>
    <w:rsid w:val="00170EF2"/>
    <w:rsid w:val="0017210B"/>
    <w:rsid w:val="00173146"/>
    <w:rsid w:val="0017613C"/>
    <w:rsid w:val="00176FC5"/>
    <w:rsid w:val="00177BA5"/>
    <w:rsid w:val="0018022C"/>
    <w:rsid w:val="00183ACE"/>
    <w:rsid w:val="00184FAF"/>
    <w:rsid w:val="00185F4C"/>
    <w:rsid w:val="00187BDB"/>
    <w:rsid w:val="001904B4"/>
    <w:rsid w:val="001917B3"/>
    <w:rsid w:val="001919A1"/>
    <w:rsid w:val="00194805"/>
    <w:rsid w:val="00194AFD"/>
    <w:rsid w:val="00194F16"/>
    <w:rsid w:val="001A3ABD"/>
    <w:rsid w:val="001B0094"/>
    <w:rsid w:val="001B08ED"/>
    <w:rsid w:val="001B264D"/>
    <w:rsid w:val="001B387A"/>
    <w:rsid w:val="001B3C33"/>
    <w:rsid w:val="001B3D7F"/>
    <w:rsid w:val="001B3D81"/>
    <w:rsid w:val="001B6F5D"/>
    <w:rsid w:val="001C34F0"/>
    <w:rsid w:val="001C6101"/>
    <w:rsid w:val="001C6677"/>
    <w:rsid w:val="001C7796"/>
    <w:rsid w:val="001D146A"/>
    <w:rsid w:val="001E6C0E"/>
    <w:rsid w:val="001F0DC2"/>
    <w:rsid w:val="001F4108"/>
    <w:rsid w:val="0020072E"/>
    <w:rsid w:val="00203F76"/>
    <w:rsid w:val="00206B88"/>
    <w:rsid w:val="002126EC"/>
    <w:rsid w:val="00214158"/>
    <w:rsid w:val="0021532B"/>
    <w:rsid w:val="002153C3"/>
    <w:rsid w:val="002217B1"/>
    <w:rsid w:val="00221A1C"/>
    <w:rsid w:val="002240B6"/>
    <w:rsid w:val="00226D97"/>
    <w:rsid w:val="002326A2"/>
    <w:rsid w:val="0023408D"/>
    <w:rsid w:val="002369E6"/>
    <w:rsid w:val="002407FB"/>
    <w:rsid w:val="002473F0"/>
    <w:rsid w:val="0025062A"/>
    <w:rsid w:val="00253CE3"/>
    <w:rsid w:val="00254089"/>
    <w:rsid w:val="00265379"/>
    <w:rsid w:val="00267A9C"/>
    <w:rsid w:val="0027040F"/>
    <w:rsid w:val="00270BF8"/>
    <w:rsid w:val="00274CB1"/>
    <w:rsid w:val="0027739F"/>
    <w:rsid w:val="00277718"/>
    <w:rsid w:val="00281187"/>
    <w:rsid w:val="0028129A"/>
    <w:rsid w:val="0028751D"/>
    <w:rsid w:val="0029020D"/>
    <w:rsid w:val="002923CD"/>
    <w:rsid w:val="002925C3"/>
    <w:rsid w:val="00294948"/>
    <w:rsid w:val="002970BF"/>
    <w:rsid w:val="0029720F"/>
    <w:rsid w:val="002976EC"/>
    <w:rsid w:val="00297882"/>
    <w:rsid w:val="002A4FDB"/>
    <w:rsid w:val="002A51DC"/>
    <w:rsid w:val="002A688B"/>
    <w:rsid w:val="002A6D5F"/>
    <w:rsid w:val="002A7898"/>
    <w:rsid w:val="002B1091"/>
    <w:rsid w:val="002B1EF5"/>
    <w:rsid w:val="002B40B3"/>
    <w:rsid w:val="002B48E5"/>
    <w:rsid w:val="002C40CA"/>
    <w:rsid w:val="002C4BD8"/>
    <w:rsid w:val="002C68CC"/>
    <w:rsid w:val="002C730C"/>
    <w:rsid w:val="002D1075"/>
    <w:rsid w:val="002D20D1"/>
    <w:rsid w:val="002D76DA"/>
    <w:rsid w:val="002D7ED2"/>
    <w:rsid w:val="002E0CC0"/>
    <w:rsid w:val="002E0EA9"/>
    <w:rsid w:val="002E28DC"/>
    <w:rsid w:val="002E310A"/>
    <w:rsid w:val="002E46BE"/>
    <w:rsid w:val="002E53F8"/>
    <w:rsid w:val="002E5DC4"/>
    <w:rsid w:val="002E7384"/>
    <w:rsid w:val="002F1061"/>
    <w:rsid w:val="002F25CC"/>
    <w:rsid w:val="002F2FFB"/>
    <w:rsid w:val="002F70C4"/>
    <w:rsid w:val="003003F3"/>
    <w:rsid w:val="00302922"/>
    <w:rsid w:val="003062EC"/>
    <w:rsid w:val="00311648"/>
    <w:rsid w:val="003126D2"/>
    <w:rsid w:val="00312EC8"/>
    <w:rsid w:val="00313EDE"/>
    <w:rsid w:val="00314F7B"/>
    <w:rsid w:val="00321F61"/>
    <w:rsid w:val="0032600D"/>
    <w:rsid w:val="00326EDB"/>
    <w:rsid w:val="00332340"/>
    <w:rsid w:val="00336B97"/>
    <w:rsid w:val="0034051D"/>
    <w:rsid w:val="00340672"/>
    <w:rsid w:val="00342112"/>
    <w:rsid w:val="0034274E"/>
    <w:rsid w:val="00343061"/>
    <w:rsid w:val="003449E0"/>
    <w:rsid w:val="00345753"/>
    <w:rsid w:val="0034617D"/>
    <w:rsid w:val="00347595"/>
    <w:rsid w:val="00347699"/>
    <w:rsid w:val="003506E6"/>
    <w:rsid w:val="00350EF4"/>
    <w:rsid w:val="00354704"/>
    <w:rsid w:val="0035636C"/>
    <w:rsid w:val="00362243"/>
    <w:rsid w:val="00362558"/>
    <w:rsid w:val="003628E6"/>
    <w:rsid w:val="0036427F"/>
    <w:rsid w:val="003706AC"/>
    <w:rsid w:val="003749B3"/>
    <w:rsid w:val="00375B8C"/>
    <w:rsid w:val="003773A5"/>
    <w:rsid w:val="00377AE1"/>
    <w:rsid w:val="00381A0A"/>
    <w:rsid w:val="00383694"/>
    <w:rsid w:val="003873A7"/>
    <w:rsid w:val="003A26C7"/>
    <w:rsid w:val="003A641F"/>
    <w:rsid w:val="003A782F"/>
    <w:rsid w:val="003B1960"/>
    <w:rsid w:val="003B1C96"/>
    <w:rsid w:val="003B38F7"/>
    <w:rsid w:val="003B4D24"/>
    <w:rsid w:val="003B695F"/>
    <w:rsid w:val="003B74CA"/>
    <w:rsid w:val="003C0DEB"/>
    <w:rsid w:val="003C357C"/>
    <w:rsid w:val="003C4796"/>
    <w:rsid w:val="003C61AD"/>
    <w:rsid w:val="003C7A11"/>
    <w:rsid w:val="003D04E7"/>
    <w:rsid w:val="003D579B"/>
    <w:rsid w:val="003D59A3"/>
    <w:rsid w:val="003E1BBC"/>
    <w:rsid w:val="003E4701"/>
    <w:rsid w:val="003F27DF"/>
    <w:rsid w:val="003F5F55"/>
    <w:rsid w:val="003F6668"/>
    <w:rsid w:val="003F6C60"/>
    <w:rsid w:val="003F7DEE"/>
    <w:rsid w:val="00402D5A"/>
    <w:rsid w:val="0040328D"/>
    <w:rsid w:val="00403B0E"/>
    <w:rsid w:val="004152C7"/>
    <w:rsid w:val="00415BD5"/>
    <w:rsid w:val="00415FF2"/>
    <w:rsid w:val="00416A37"/>
    <w:rsid w:val="004205F8"/>
    <w:rsid w:val="00425F22"/>
    <w:rsid w:val="00425FC5"/>
    <w:rsid w:val="00426251"/>
    <w:rsid w:val="0043160F"/>
    <w:rsid w:val="00434106"/>
    <w:rsid w:val="004343F9"/>
    <w:rsid w:val="00434760"/>
    <w:rsid w:val="00436507"/>
    <w:rsid w:val="00443916"/>
    <w:rsid w:val="00447E72"/>
    <w:rsid w:val="00455E0F"/>
    <w:rsid w:val="004562FF"/>
    <w:rsid w:val="004639B9"/>
    <w:rsid w:val="00464CE5"/>
    <w:rsid w:val="0046598B"/>
    <w:rsid w:val="004669DD"/>
    <w:rsid w:val="004703F7"/>
    <w:rsid w:val="004707C3"/>
    <w:rsid w:val="00481A68"/>
    <w:rsid w:val="00482812"/>
    <w:rsid w:val="004840FC"/>
    <w:rsid w:val="00487492"/>
    <w:rsid w:val="00487BE9"/>
    <w:rsid w:val="0049331A"/>
    <w:rsid w:val="00497391"/>
    <w:rsid w:val="00497B0F"/>
    <w:rsid w:val="004A039E"/>
    <w:rsid w:val="004A0A1B"/>
    <w:rsid w:val="004A0EC0"/>
    <w:rsid w:val="004A4D8B"/>
    <w:rsid w:val="004A7A5F"/>
    <w:rsid w:val="004B2C8F"/>
    <w:rsid w:val="004B583F"/>
    <w:rsid w:val="004B64EE"/>
    <w:rsid w:val="004B6F25"/>
    <w:rsid w:val="004C00B4"/>
    <w:rsid w:val="004C1EBB"/>
    <w:rsid w:val="004C35CA"/>
    <w:rsid w:val="004D183A"/>
    <w:rsid w:val="004D391C"/>
    <w:rsid w:val="004D4BE6"/>
    <w:rsid w:val="004D4EE7"/>
    <w:rsid w:val="004D684E"/>
    <w:rsid w:val="004D6CFB"/>
    <w:rsid w:val="004D7D2F"/>
    <w:rsid w:val="004E1BB2"/>
    <w:rsid w:val="004E1D76"/>
    <w:rsid w:val="004E34DF"/>
    <w:rsid w:val="004E3904"/>
    <w:rsid w:val="004E4E3B"/>
    <w:rsid w:val="004E4F7C"/>
    <w:rsid w:val="004E62B9"/>
    <w:rsid w:val="004E79B5"/>
    <w:rsid w:val="004F11DA"/>
    <w:rsid w:val="004F16E6"/>
    <w:rsid w:val="004F4605"/>
    <w:rsid w:val="004F46D7"/>
    <w:rsid w:val="004F61E8"/>
    <w:rsid w:val="004F758B"/>
    <w:rsid w:val="0050155B"/>
    <w:rsid w:val="0050170A"/>
    <w:rsid w:val="00504FA9"/>
    <w:rsid w:val="005059E5"/>
    <w:rsid w:val="00506EBD"/>
    <w:rsid w:val="00511E6F"/>
    <w:rsid w:val="00512BD1"/>
    <w:rsid w:val="00514493"/>
    <w:rsid w:val="00514EFA"/>
    <w:rsid w:val="00515741"/>
    <w:rsid w:val="00515941"/>
    <w:rsid w:val="00521EF0"/>
    <w:rsid w:val="005221E7"/>
    <w:rsid w:val="005222B1"/>
    <w:rsid w:val="0052482C"/>
    <w:rsid w:val="00530911"/>
    <w:rsid w:val="00530D58"/>
    <w:rsid w:val="00535353"/>
    <w:rsid w:val="00535E25"/>
    <w:rsid w:val="00540D58"/>
    <w:rsid w:val="00544036"/>
    <w:rsid w:val="00545726"/>
    <w:rsid w:val="00547ED1"/>
    <w:rsid w:val="005535E6"/>
    <w:rsid w:val="005542D4"/>
    <w:rsid w:val="005545F3"/>
    <w:rsid w:val="0055632A"/>
    <w:rsid w:val="00556EE7"/>
    <w:rsid w:val="0055782F"/>
    <w:rsid w:val="00560207"/>
    <w:rsid w:val="00561218"/>
    <w:rsid w:val="005650B2"/>
    <w:rsid w:val="005654F3"/>
    <w:rsid w:val="00567805"/>
    <w:rsid w:val="005706E5"/>
    <w:rsid w:val="00571B72"/>
    <w:rsid w:val="005736B3"/>
    <w:rsid w:val="00575946"/>
    <w:rsid w:val="00576B19"/>
    <w:rsid w:val="00582E78"/>
    <w:rsid w:val="00586574"/>
    <w:rsid w:val="00586EAB"/>
    <w:rsid w:val="00587178"/>
    <w:rsid w:val="00591489"/>
    <w:rsid w:val="00595690"/>
    <w:rsid w:val="00595E81"/>
    <w:rsid w:val="00596304"/>
    <w:rsid w:val="005963C9"/>
    <w:rsid w:val="005A08EF"/>
    <w:rsid w:val="005A6E68"/>
    <w:rsid w:val="005B0B74"/>
    <w:rsid w:val="005B0D3F"/>
    <w:rsid w:val="005B4C80"/>
    <w:rsid w:val="005C0681"/>
    <w:rsid w:val="005E2AB9"/>
    <w:rsid w:val="005E2CB3"/>
    <w:rsid w:val="005E38A6"/>
    <w:rsid w:val="005F31A4"/>
    <w:rsid w:val="005F373A"/>
    <w:rsid w:val="005F48C9"/>
    <w:rsid w:val="005F5C5E"/>
    <w:rsid w:val="005F5D82"/>
    <w:rsid w:val="0060796E"/>
    <w:rsid w:val="00610436"/>
    <w:rsid w:val="0061115B"/>
    <w:rsid w:val="006152E7"/>
    <w:rsid w:val="00620B8F"/>
    <w:rsid w:val="00620BF8"/>
    <w:rsid w:val="00620D64"/>
    <w:rsid w:val="00621097"/>
    <w:rsid w:val="00625221"/>
    <w:rsid w:val="006254AB"/>
    <w:rsid w:val="00625F70"/>
    <w:rsid w:val="006316A2"/>
    <w:rsid w:val="00632978"/>
    <w:rsid w:val="00634639"/>
    <w:rsid w:val="0063565B"/>
    <w:rsid w:val="00641B97"/>
    <w:rsid w:val="00644801"/>
    <w:rsid w:val="00650931"/>
    <w:rsid w:val="00654BE2"/>
    <w:rsid w:val="00664A66"/>
    <w:rsid w:val="0067101A"/>
    <w:rsid w:val="006735B4"/>
    <w:rsid w:val="006739B2"/>
    <w:rsid w:val="00680571"/>
    <w:rsid w:val="00684658"/>
    <w:rsid w:val="00685448"/>
    <w:rsid w:val="00687D76"/>
    <w:rsid w:val="00687DAE"/>
    <w:rsid w:val="00691234"/>
    <w:rsid w:val="006923A8"/>
    <w:rsid w:val="006932AC"/>
    <w:rsid w:val="00694654"/>
    <w:rsid w:val="006A03B3"/>
    <w:rsid w:val="006A32C0"/>
    <w:rsid w:val="006A3AD1"/>
    <w:rsid w:val="006A3FC3"/>
    <w:rsid w:val="006A669B"/>
    <w:rsid w:val="006A77B4"/>
    <w:rsid w:val="006B2EFA"/>
    <w:rsid w:val="006B6D8B"/>
    <w:rsid w:val="006B732B"/>
    <w:rsid w:val="006C10A1"/>
    <w:rsid w:val="006C1125"/>
    <w:rsid w:val="006C5761"/>
    <w:rsid w:val="006C72E4"/>
    <w:rsid w:val="006D0BFD"/>
    <w:rsid w:val="006D3408"/>
    <w:rsid w:val="006D6627"/>
    <w:rsid w:val="006E2604"/>
    <w:rsid w:val="006E2CBE"/>
    <w:rsid w:val="006E38C1"/>
    <w:rsid w:val="006E4F64"/>
    <w:rsid w:val="006E7BC0"/>
    <w:rsid w:val="006F1AE3"/>
    <w:rsid w:val="006F324B"/>
    <w:rsid w:val="006F36D5"/>
    <w:rsid w:val="006F54CB"/>
    <w:rsid w:val="00703634"/>
    <w:rsid w:val="00704165"/>
    <w:rsid w:val="007043BF"/>
    <w:rsid w:val="00704822"/>
    <w:rsid w:val="00705A4A"/>
    <w:rsid w:val="00707193"/>
    <w:rsid w:val="0070780E"/>
    <w:rsid w:val="00707B3A"/>
    <w:rsid w:val="007138DA"/>
    <w:rsid w:val="00715308"/>
    <w:rsid w:val="0071584F"/>
    <w:rsid w:val="007209B2"/>
    <w:rsid w:val="0072448D"/>
    <w:rsid w:val="00724B26"/>
    <w:rsid w:val="00731F22"/>
    <w:rsid w:val="00733C40"/>
    <w:rsid w:val="007423BF"/>
    <w:rsid w:val="00743278"/>
    <w:rsid w:val="00745493"/>
    <w:rsid w:val="00750B01"/>
    <w:rsid w:val="00752E3B"/>
    <w:rsid w:val="00755A6E"/>
    <w:rsid w:val="0075622D"/>
    <w:rsid w:val="0076235E"/>
    <w:rsid w:val="007626CB"/>
    <w:rsid w:val="007636BD"/>
    <w:rsid w:val="00766E22"/>
    <w:rsid w:val="007717DE"/>
    <w:rsid w:val="00772D54"/>
    <w:rsid w:val="00773A3F"/>
    <w:rsid w:val="00774B66"/>
    <w:rsid w:val="00783B63"/>
    <w:rsid w:val="00783F5F"/>
    <w:rsid w:val="007850BA"/>
    <w:rsid w:val="00793691"/>
    <w:rsid w:val="00793E35"/>
    <w:rsid w:val="00794A8D"/>
    <w:rsid w:val="00796647"/>
    <w:rsid w:val="00796E2D"/>
    <w:rsid w:val="007A29A8"/>
    <w:rsid w:val="007A37E9"/>
    <w:rsid w:val="007A474F"/>
    <w:rsid w:val="007A60A7"/>
    <w:rsid w:val="007B16EC"/>
    <w:rsid w:val="007C19E0"/>
    <w:rsid w:val="007C262E"/>
    <w:rsid w:val="007C5029"/>
    <w:rsid w:val="007C58D4"/>
    <w:rsid w:val="007C5A74"/>
    <w:rsid w:val="007C687A"/>
    <w:rsid w:val="007C7FB5"/>
    <w:rsid w:val="007D3127"/>
    <w:rsid w:val="007D3FEF"/>
    <w:rsid w:val="007D5097"/>
    <w:rsid w:val="007E167E"/>
    <w:rsid w:val="007E1B9B"/>
    <w:rsid w:val="007E2475"/>
    <w:rsid w:val="007E5C8A"/>
    <w:rsid w:val="007E75CD"/>
    <w:rsid w:val="007E7C53"/>
    <w:rsid w:val="007F2919"/>
    <w:rsid w:val="007F47B6"/>
    <w:rsid w:val="007F56F8"/>
    <w:rsid w:val="007F6B4E"/>
    <w:rsid w:val="0080259B"/>
    <w:rsid w:val="008123FD"/>
    <w:rsid w:val="00815140"/>
    <w:rsid w:val="00823B52"/>
    <w:rsid w:val="0082407A"/>
    <w:rsid w:val="00833A1C"/>
    <w:rsid w:val="00837CDB"/>
    <w:rsid w:val="008423E5"/>
    <w:rsid w:val="008517B7"/>
    <w:rsid w:val="00851C27"/>
    <w:rsid w:val="00852C4D"/>
    <w:rsid w:val="00855B69"/>
    <w:rsid w:val="0086297A"/>
    <w:rsid w:val="00863F3F"/>
    <w:rsid w:val="0086784F"/>
    <w:rsid w:val="00870790"/>
    <w:rsid w:val="00873325"/>
    <w:rsid w:val="0087584F"/>
    <w:rsid w:val="0087658A"/>
    <w:rsid w:val="00876A52"/>
    <w:rsid w:val="00876F8A"/>
    <w:rsid w:val="0087732E"/>
    <w:rsid w:val="00881CC8"/>
    <w:rsid w:val="00883507"/>
    <w:rsid w:val="008850A4"/>
    <w:rsid w:val="00887F42"/>
    <w:rsid w:val="00890A1F"/>
    <w:rsid w:val="008922B7"/>
    <w:rsid w:val="0089256C"/>
    <w:rsid w:val="00896FF3"/>
    <w:rsid w:val="008A036C"/>
    <w:rsid w:val="008A30F3"/>
    <w:rsid w:val="008A4A49"/>
    <w:rsid w:val="008A546C"/>
    <w:rsid w:val="008A6EE4"/>
    <w:rsid w:val="008A70C1"/>
    <w:rsid w:val="008A75A5"/>
    <w:rsid w:val="008B357D"/>
    <w:rsid w:val="008B509F"/>
    <w:rsid w:val="008B6B10"/>
    <w:rsid w:val="008C0882"/>
    <w:rsid w:val="008C13C3"/>
    <w:rsid w:val="008C16E7"/>
    <w:rsid w:val="008C24EF"/>
    <w:rsid w:val="008D43A3"/>
    <w:rsid w:val="008D7274"/>
    <w:rsid w:val="008E017B"/>
    <w:rsid w:val="008E1341"/>
    <w:rsid w:val="008E27AC"/>
    <w:rsid w:val="008E3419"/>
    <w:rsid w:val="008E4362"/>
    <w:rsid w:val="008E6544"/>
    <w:rsid w:val="008E73BD"/>
    <w:rsid w:val="008F24E6"/>
    <w:rsid w:val="008F4A56"/>
    <w:rsid w:val="008F6F75"/>
    <w:rsid w:val="00901E26"/>
    <w:rsid w:val="00902FD1"/>
    <w:rsid w:val="0090332E"/>
    <w:rsid w:val="0090386E"/>
    <w:rsid w:val="00904C13"/>
    <w:rsid w:val="00905BE1"/>
    <w:rsid w:val="0091134D"/>
    <w:rsid w:val="00914C1C"/>
    <w:rsid w:val="00921BB7"/>
    <w:rsid w:val="00927DF4"/>
    <w:rsid w:val="00930320"/>
    <w:rsid w:val="009309BC"/>
    <w:rsid w:val="00931BB1"/>
    <w:rsid w:val="0093493C"/>
    <w:rsid w:val="00934F85"/>
    <w:rsid w:val="00941207"/>
    <w:rsid w:val="00942551"/>
    <w:rsid w:val="0094387C"/>
    <w:rsid w:val="00943926"/>
    <w:rsid w:val="00943CB3"/>
    <w:rsid w:val="00945016"/>
    <w:rsid w:val="00950AE7"/>
    <w:rsid w:val="009545B7"/>
    <w:rsid w:val="009549F3"/>
    <w:rsid w:val="00955652"/>
    <w:rsid w:val="0096013E"/>
    <w:rsid w:val="009649D5"/>
    <w:rsid w:val="00965737"/>
    <w:rsid w:val="00965BE4"/>
    <w:rsid w:val="00970DEB"/>
    <w:rsid w:val="009737DA"/>
    <w:rsid w:val="00975178"/>
    <w:rsid w:val="00975190"/>
    <w:rsid w:val="00975DA0"/>
    <w:rsid w:val="00975F95"/>
    <w:rsid w:val="00980572"/>
    <w:rsid w:val="00982A66"/>
    <w:rsid w:val="009854B5"/>
    <w:rsid w:val="009870ED"/>
    <w:rsid w:val="00987B57"/>
    <w:rsid w:val="00990151"/>
    <w:rsid w:val="009911B4"/>
    <w:rsid w:val="009975A6"/>
    <w:rsid w:val="00997899"/>
    <w:rsid w:val="009A394E"/>
    <w:rsid w:val="009A468B"/>
    <w:rsid w:val="009A47B5"/>
    <w:rsid w:val="009A71B8"/>
    <w:rsid w:val="009A7561"/>
    <w:rsid w:val="009A7D79"/>
    <w:rsid w:val="009B0308"/>
    <w:rsid w:val="009B0713"/>
    <w:rsid w:val="009B223C"/>
    <w:rsid w:val="009B3555"/>
    <w:rsid w:val="009B4A02"/>
    <w:rsid w:val="009B51B4"/>
    <w:rsid w:val="009B7368"/>
    <w:rsid w:val="009C3E97"/>
    <w:rsid w:val="009D0149"/>
    <w:rsid w:val="009D0157"/>
    <w:rsid w:val="009D1E2C"/>
    <w:rsid w:val="009D3008"/>
    <w:rsid w:val="009D3958"/>
    <w:rsid w:val="009E4BF0"/>
    <w:rsid w:val="009E7674"/>
    <w:rsid w:val="009F0B52"/>
    <w:rsid w:val="009F12F3"/>
    <w:rsid w:val="009F792B"/>
    <w:rsid w:val="009F7A27"/>
    <w:rsid w:val="00A00614"/>
    <w:rsid w:val="00A00C7F"/>
    <w:rsid w:val="00A0260C"/>
    <w:rsid w:val="00A05846"/>
    <w:rsid w:val="00A05BF6"/>
    <w:rsid w:val="00A06BEB"/>
    <w:rsid w:val="00A10606"/>
    <w:rsid w:val="00A14618"/>
    <w:rsid w:val="00A15FBE"/>
    <w:rsid w:val="00A16EC7"/>
    <w:rsid w:val="00A17CC0"/>
    <w:rsid w:val="00A20D5D"/>
    <w:rsid w:val="00A2138D"/>
    <w:rsid w:val="00A271B9"/>
    <w:rsid w:val="00A27FDD"/>
    <w:rsid w:val="00A305FD"/>
    <w:rsid w:val="00A35A8E"/>
    <w:rsid w:val="00A37CD1"/>
    <w:rsid w:val="00A41CC3"/>
    <w:rsid w:val="00A428CF"/>
    <w:rsid w:val="00A47890"/>
    <w:rsid w:val="00A523D3"/>
    <w:rsid w:val="00A53579"/>
    <w:rsid w:val="00A55137"/>
    <w:rsid w:val="00A56880"/>
    <w:rsid w:val="00A57521"/>
    <w:rsid w:val="00A57C66"/>
    <w:rsid w:val="00A67253"/>
    <w:rsid w:val="00A67EA6"/>
    <w:rsid w:val="00A73250"/>
    <w:rsid w:val="00A765A2"/>
    <w:rsid w:val="00A85BF6"/>
    <w:rsid w:val="00A864D3"/>
    <w:rsid w:val="00A869E2"/>
    <w:rsid w:val="00A87D1A"/>
    <w:rsid w:val="00A91B19"/>
    <w:rsid w:val="00A9744C"/>
    <w:rsid w:val="00AA2DE4"/>
    <w:rsid w:val="00AA3A59"/>
    <w:rsid w:val="00AA625D"/>
    <w:rsid w:val="00AA6473"/>
    <w:rsid w:val="00AA7832"/>
    <w:rsid w:val="00AB6649"/>
    <w:rsid w:val="00AB66C9"/>
    <w:rsid w:val="00AB7101"/>
    <w:rsid w:val="00AB7439"/>
    <w:rsid w:val="00AB795B"/>
    <w:rsid w:val="00AC16B3"/>
    <w:rsid w:val="00AC287F"/>
    <w:rsid w:val="00AC2EC9"/>
    <w:rsid w:val="00AC7DF4"/>
    <w:rsid w:val="00AD0D40"/>
    <w:rsid w:val="00AD0E14"/>
    <w:rsid w:val="00AD2CBF"/>
    <w:rsid w:val="00AD2EE4"/>
    <w:rsid w:val="00AD46AB"/>
    <w:rsid w:val="00AD68D2"/>
    <w:rsid w:val="00AD6E5D"/>
    <w:rsid w:val="00AE21E6"/>
    <w:rsid w:val="00AE40B1"/>
    <w:rsid w:val="00AE7003"/>
    <w:rsid w:val="00AE7C2E"/>
    <w:rsid w:val="00AE7F11"/>
    <w:rsid w:val="00AF1324"/>
    <w:rsid w:val="00AF18CB"/>
    <w:rsid w:val="00AF28F3"/>
    <w:rsid w:val="00AF38D0"/>
    <w:rsid w:val="00AF6F54"/>
    <w:rsid w:val="00AF72A9"/>
    <w:rsid w:val="00AF7C06"/>
    <w:rsid w:val="00B0278E"/>
    <w:rsid w:val="00B03624"/>
    <w:rsid w:val="00B0462B"/>
    <w:rsid w:val="00B067A9"/>
    <w:rsid w:val="00B069A8"/>
    <w:rsid w:val="00B10DBF"/>
    <w:rsid w:val="00B120B1"/>
    <w:rsid w:val="00B1556B"/>
    <w:rsid w:val="00B1748B"/>
    <w:rsid w:val="00B17A3F"/>
    <w:rsid w:val="00B21C5B"/>
    <w:rsid w:val="00B22063"/>
    <w:rsid w:val="00B220C1"/>
    <w:rsid w:val="00B23021"/>
    <w:rsid w:val="00B236B1"/>
    <w:rsid w:val="00B4080F"/>
    <w:rsid w:val="00B42CD4"/>
    <w:rsid w:val="00B434AA"/>
    <w:rsid w:val="00B45F41"/>
    <w:rsid w:val="00B46736"/>
    <w:rsid w:val="00B478CB"/>
    <w:rsid w:val="00B50812"/>
    <w:rsid w:val="00B51288"/>
    <w:rsid w:val="00B51BD3"/>
    <w:rsid w:val="00B55DBE"/>
    <w:rsid w:val="00B61478"/>
    <w:rsid w:val="00B6191B"/>
    <w:rsid w:val="00B67939"/>
    <w:rsid w:val="00B70821"/>
    <w:rsid w:val="00B718E7"/>
    <w:rsid w:val="00B744D8"/>
    <w:rsid w:val="00B80FA5"/>
    <w:rsid w:val="00B818BE"/>
    <w:rsid w:val="00B824F6"/>
    <w:rsid w:val="00B83685"/>
    <w:rsid w:val="00B83D2E"/>
    <w:rsid w:val="00B92C7A"/>
    <w:rsid w:val="00BA0BCE"/>
    <w:rsid w:val="00BA463A"/>
    <w:rsid w:val="00BB1066"/>
    <w:rsid w:val="00BB1626"/>
    <w:rsid w:val="00BB5B39"/>
    <w:rsid w:val="00BC14DC"/>
    <w:rsid w:val="00BC31C3"/>
    <w:rsid w:val="00BC42AE"/>
    <w:rsid w:val="00BC61EE"/>
    <w:rsid w:val="00BC6CB7"/>
    <w:rsid w:val="00BD382B"/>
    <w:rsid w:val="00BD39AB"/>
    <w:rsid w:val="00BD529B"/>
    <w:rsid w:val="00BD6B98"/>
    <w:rsid w:val="00BE0F55"/>
    <w:rsid w:val="00BF1582"/>
    <w:rsid w:val="00BF259C"/>
    <w:rsid w:val="00BF26FE"/>
    <w:rsid w:val="00BF4F59"/>
    <w:rsid w:val="00BF5363"/>
    <w:rsid w:val="00BF5AFB"/>
    <w:rsid w:val="00BF6A03"/>
    <w:rsid w:val="00BF6A7E"/>
    <w:rsid w:val="00BF6B61"/>
    <w:rsid w:val="00BF6BE6"/>
    <w:rsid w:val="00C01036"/>
    <w:rsid w:val="00C015BD"/>
    <w:rsid w:val="00C039D2"/>
    <w:rsid w:val="00C04781"/>
    <w:rsid w:val="00C069E8"/>
    <w:rsid w:val="00C0737E"/>
    <w:rsid w:val="00C117FF"/>
    <w:rsid w:val="00C13F83"/>
    <w:rsid w:val="00C15729"/>
    <w:rsid w:val="00C16204"/>
    <w:rsid w:val="00C2050D"/>
    <w:rsid w:val="00C20C37"/>
    <w:rsid w:val="00C220DB"/>
    <w:rsid w:val="00C25BCC"/>
    <w:rsid w:val="00C25D5E"/>
    <w:rsid w:val="00C2764B"/>
    <w:rsid w:val="00C27E2D"/>
    <w:rsid w:val="00C32246"/>
    <w:rsid w:val="00C32A04"/>
    <w:rsid w:val="00C32F95"/>
    <w:rsid w:val="00C339D2"/>
    <w:rsid w:val="00C3464B"/>
    <w:rsid w:val="00C35B11"/>
    <w:rsid w:val="00C3681A"/>
    <w:rsid w:val="00C41671"/>
    <w:rsid w:val="00C43EEE"/>
    <w:rsid w:val="00C46C02"/>
    <w:rsid w:val="00C47CE7"/>
    <w:rsid w:val="00C53EE7"/>
    <w:rsid w:val="00C60FFB"/>
    <w:rsid w:val="00C631DE"/>
    <w:rsid w:val="00C63829"/>
    <w:rsid w:val="00C73A3C"/>
    <w:rsid w:val="00C73E2C"/>
    <w:rsid w:val="00C7517E"/>
    <w:rsid w:val="00C805E9"/>
    <w:rsid w:val="00C80AB4"/>
    <w:rsid w:val="00C93119"/>
    <w:rsid w:val="00C96B8A"/>
    <w:rsid w:val="00CA26C7"/>
    <w:rsid w:val="00CA3ACE"/>
    <w:rsid w:val="00CA47AB"/>
    <w:rsid w:val="00CA6782"/>
    <w:rsid w:val="00CA6CF0"/>
    <w:rsid w:val="00CB0A8F"/>
    <w:rsid w:val="00CB0FFA"/>
    <w:rsid w:val="00CB30D2"/>
    <w:rsid w:val="00CB55E1"/>
    <w:rsid w:val="00CB748D"/>
    <w:rsid w:val="00CB7802"/>
    <w:rsid w:val="00CB7870"/>
    <w:rsid w:val="00CB7E7F"/>
    <w:rsid w:val="00CC038E"/>
    <w:rsid w:val="00CC389B"/>
    <w:rsid w:val="00CC45A2"/>
    <w:rsid w:val="00CC5F14"/>
    <w:rsid w:val="00CC6ADA"/>
    <w:rsid w:val="00CC70C8"/>
    <w:rsid w:val="00CD4334"/>
    <w:rsid w:val="00CD4C49"/>
    <w:rsid w:val="00CD6712"/>
    <w:rsid w:val="00CD6F97"/>
    <w:rsid w:val="00CD78F3"/>
    <w:rsid w:val="00CE00BF"/>
    <w:rsid w:val="00CE047D"/>
    <w:rsid w:val="00CE2357"/>
    <w:rsid w:val="00CE46CC"/>
    <w:rsid w:val="00CE68EE"/>
    <w:rsid w:val="00CE732E"/>
    <w:rsid w:val="00CF0233"/>
    <w:rsid w:val="00CF39FD"/>
    <w:rsid w:val="00CF4ED2"/>
    <w:rsid w:val="00D002F5"/>
    <w:rsid w:val="00D04182"/>
    <w:rsid w:val="00D0420C"/>
    <w:rsid w:val="00D07BA8"/>
    <w:rsid w:val="00D118A7"/>
    <w:rsid w:val="00D120CB"/>
    <w:rsid w:val="00D12789"/>
    <w:rsid w:val="00D167BD"/>
    <w:rsid w:val="00D212C1"/>
    <w:rsid w:val="00D215FB"/>
    <w:rsid w:val="00D25E4F"/>
    <w:rsid w:val="00D32D31"/>
    <w:rsid w:val="00D338D3"/>
    <w:rsid w:val="00D40AC5"/>
    <w:rsid w:val="00D4150D"/>
    <w:rsid w:val="00D44059"/>
    <w:rsid w:val="00D4552B"/>
    <w:rsid w:val="00D4762C"/>
    <w:rsid w:val="00D530FC"/>
    <w:rsid w:val="00D549C4"/>
    <w:rsid w:val="00D57806"/>
    <w:rsid w:val="00D57B57"/>
    <w:rsid w:val="00D57C50"/>
    <w:rsid w:val="00D61F22"/>
    <w:rsid w:val="00D62032"/>
    <w:rsid w:val="00D63209"/>
    <w:rsid w:val="00D644DA"/>
    <w:rsid w:val="00D6584F"/>
    <w:rsid w:val="00D65F2F"/>
    <w:rsid w:val="00D66653"/>
    <w:rsid w:val="00D70014"/>
    <w:rsid w:val="00D7714D"/>
    <w:rsid w:val="00D8170F"/>
    <w:rsid w:val="00D81BFA"/>
    <w:rsid w:val="00D82FC9"/>
    <w:rsid w:val="00D8317A"/>
    <w:rsid w:val="00D8474E"/>
    <w:rsid w:val="00D87E43"/>
    <w:rsid w:val="00D90FB6"/>
    <w:rsid w:val="00D91130"/>
    <w:rsid w:val="00D92AD1"/>
    <w:rsid w:val="00D92E24"/>
    <w:rsid w:val="00D96EA3"/>
    <w:rsid w:val="00D96EB4"/>
    <w:rsid w:val="00DA03D2"/>
    <w:rsid w:val="00DA12C7"/>
    <w:rsid w:val="00DA3871"/>
    <w:rsid w:val="00DA46C0"/>
    <w:rsid w:val="00DB3369"/>
    <w:rsid w:val="00DB379D"/>
    <w:rsid w:val="00DB757F"/>
    <w:rsid w:val="00DB7B18"/>
    <w:rsid w:val="00DC0F06"/>
    <w:rsid w:val="00DC1054"/>
    <w:rsid w:val="00DC12CC"/>
    <w:rsid w:val="00DC3192"/>
    <w:rsid w:val="00DC5F66"/>
    <w:rsid w:val="00DC6A2D"/>
    <w:rsid w:val="00DD0DC3"/>
    <w:rsid w:val="00DD0E02"/>
    <w:rsid w:val="00DD1697"/>
    <w:rsid w:val="00DD23EA"/>
    <w:rsid w:val="00DD3453"/>
    <w:rsid w:val="00DD3E8B"/>
    <w:rsid w:val="00DD5569"/>
    <w:rsid w:val="00DE0E6A"/>
    <w:rsid w:val="00DE1551"/>
    <w:rsid w:val="00DE2D4D"/>
    <w:rsid w:val="00DF3C55"/>
    <w:rsid w:val="00DF505D"/>
    <w:rsid w:val="00DF5AB7"/>
    <w:rsid w:val="00DF7F78"/>
    <w:rsid w:val="00E00B00"/>
    <w:rsid w:val="00E03318"/>
    <w:rsid w:val="00E05108"/>
    <w:rsid w:val="00E06D09"/>
    <w:rsid w:val="00E104A2"/>
    <w:rsid w:val="00E11F1B"/>
    <w:rsid w:val="00E166B3"/>
    <w:rsid w:val="00E20461"/>
    <w:rsid w:val="00E21A27"/>
    <w:rsid w:val="00E22859"/>
    <w:rsid w:val="00E244D1"/>
    <w:rsid w:val="00E245EA"/>
    <w:rsid w:val="00E26B30"/>
    <w:rsid w:val="00E30C82"/>
    <w:rsid w:val="00E31A26"/>
    <w:rsid w:val="00E3737C"/>
    <w:rsid w:val="00E411CE"/>
    <w:rsid w:val="00E4209F"/>
    <w:rsid w:val="00E423B9"/>
    <w:rsid w:val="00E4270D"/>
    <w:rsid w:val="00E5240C"/>
    <w:rsid w:val="00E565C4"/>
    <w:rsid w:val="00E57DCB"/>
    <w:rsid w:val="00E65997"/>
    <w:rsid w:val="00E709D3"/>
    <w:rsid w:val="00E716EF"/>
    <w:rsid w:val="00E71C1D"/>
    <w:rsid w:val="00E73BE9"/>
    <w:rsid w:val="00E75E9A"/>
    <w:rsid w:val="00E83B8D"/>
    <w:rsid w:val="00E91148"/>
    <w:rsid w:val="00E91352"/>
    <w:rsid w:val="00E92EAA"/>
    <w:rsid w:val="00E951FD"/>
    <w:rsid w:val="00E96C81"/>
    <w:rsid w:val="00EA1526"/>
    <w:rsid w:val="00EA1945"/>
    <w:rsid w:val="00EA3739"/>
    <w:rsid w:val="00EA4E46"/>
    <w:rsid w:val="00EA6599"/>
    <w:rsid w:val="00EA7121"/>
    <w:rsid w:val="00EA7D22"/>
    <w:rsid w:val="00EB1BBD"/>
    <w:rsid w:val="00EB4956"/>
    <w:rsid w:val="00EB522C"/>
    <w:rsid w:val="00EC0764"/>
    <w:rsid w:val="00EC0AAB"/>
    <w:rsid w:val="00EC1C20"/>
    <w:rsid w:val="00EC3623"/>
    <w:rsid w:val="00EC57AE"/>
    <w:rsid w:val="00EC5D92"/>
    <w:rsid w:val="00EC6C26"/>
    <w:rsid w:val="00ED0482"/>
    <w:rsid w:val="00ED2968"/>
    <w:rsid w:val="00ED34DE"/>
    <w:rsid w:val="00ED5640"/>
    <w:rsid w:val="00ED7891"/>
    <w:rsid w:val="00EE38D9"/>
    <w:rsid w:val="00EE4BBE"/>
    <w:rsid w:val="00EE7E54"/>
    <w:rsid w:val="00F0012E"/>
    <w:rsid w:val="00F0306A"/>
    <w:rsid w:val="00F036F3"/>
    <w:rsid w:val="00F037DB"/>
    <w:rsid w:val="00F04F50"/>
    <w:rsid w:val="00F13116"/>
    <w:rsid w:val="00F21531"/>
    <w:rsid w:val="00F24515"/>
    <w:rsid w:val="00F31786"/>
    <w:rsid w:val="00F354ED"/>
    <w:rsid w:val="00F40E7E"/>
    <w:rsid w:val="00F472FA"/>
    <w:rsid w:val="00F47A6E"/>
    <w:rsid w:val="00F47CBC"/>
    <w:rsid w:val="00F50B0F"/>
    <w:rsid w:val="00F50FC8"/>
    <w:rsid w:val="00F56F99"/>
    <w:rsid w:val="00F577D6"/>
    <w:rsid w:val="00F57C78"/>
    <w:rsid w:val="00F57D11"/>
    <w:rsid w:val="00F600AF"/>
    <w:rsid w:val="00F61AAA"/>
    <w:rsid w:val="00F61B2D"/>
    <w:rsid w:val="00F622C2"/>
    <w:rsid w:val="00F63049"/>
    <w:rsid w:val="00F632DD"/>
    <w:rsid w:val="00F635BC"/>
    <w:rsid w:val="00F63D75"/>
    <w:rsid w:val="00F67C0A"/>
    <w:rsid w:val="00F70FD8"/>
    <w:rsid w:val="00F71521"/>
    <w:rsid w:val="00F773C5"/>
    <w:rsid w:val="00F77F1E"/>
    <w:rsid w:val="00F807DC"/>
    <w:rsid w:val="00F82BB0"/>
    <w:rsid w:val="00F82E97"/>
    <w:rsid w:val="00F84455"/>
    <w:rsid w:val="00F91186"/>
    <w:rsid w:val="00F926C5"/>
    <w:rsid w:val="00F95CF2"/>
    <w:rsid w:val="00FA2742"/>
    <w:rsid w:val="00FA30FC"/>
    <w:rsid w:val="00FB02C1"/>
    <w:rsid w:val="00FB137B"/>
    <w:rsid w:val="00FB3F18"/>
    <w:rsid w:val="00FB4128"/>
    <w:rsid w:val="00FB541A"/>
    <w:rsid w:val="00FC33EE"/>
    <w:rsid w:val="00FC5B37"/>
    <w:rsid w:val="00FC5D27"/>
    <w:rsid w:val="00FC798F"/>
    <w:rsid w:val="00FD4A98"/>
    <w:rsid w:val="00FD5FE3"/>
    <w:rsid w:val="00FD7994"/>
    <w:rsid w:val="00FE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E8EDF1"/>
  <w15:docId w15:val="{1C541332-6F6E-44B1-BAA6-D534848A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Pr>
      <w:lang w:val="en-GB"/>
    </w:rPr>
  </w:style>
  <w:style w:type="paragraph" w:styleId="1">
    <w:name w:val="heading 1"/>
    <w:basedOn w:val="a"/>
    <w:next w:val="a"/>
    <w:pPr>
      <w:keepNext/>
      <w:keepLines/>
      <w:pBdr>
        <w:left w:val="single" w:sz="12" w:space="12" w:color="ED7D31"/>
      </w:pBdr>
      <w:spacing w:before="80" w:after="80" w:line="240" w:lineRule="auto"/>
      <w:outlineLvl w:val="0"/>
    </w:pPr>
    <w:rPr>
      <w:rFonts w:ascii="游ゴシック Light" w:eastAsia="游ゴシック Light" w:hAnsi="游ゴシック Light" w:cs="游ゴシック Light"/>
      <w:smallCaps/>
      <w:sz w:val="36"/>
      <w:szCs w:val="36"/>
    </w:rPr>
  </w:style>
  <w:style w:type="paragraph" w:styleId="2">
    <w:name w:val="heading 2"/>
    <w:basedOn w:val="a"/>
    <w:next w:val="a"/>
    <w:pPr>
      <w:keepNext/>
      <w:keepLines/>
      <w:spacing w:before="120" w:after="0" w:line="240" w:lineRule="auto"/>
      <w:outlineLvl w:val="1"/>
    </w:pPr>
    <w:rPr>
      <w:rFonts w:ascii="游ゴシック Light" w:eastAsia="游ゴシック Light" w:hAnsi="游ゴシック Light" w:cs="游ゴシック Light"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80" w:after="0" w:line="240" w:lineRule="auto"/>
      <w:outlineLvl w:val="2"/>
    </w:pPr>
    <w:rPr>
      <w:rFonts w:ascii="游ゴシック Light" w:eastAsia="游ゴシック Light" w:hAnsi="游ゴシック Light" w:cs="游ゴシック Light"/>
      <w:smallCaps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80" w:after="0" w:line="240" w:lineRule="auto"/>
      <w:outlineLvl w:val="3"/>
    </w:pPr>
    <w:rPr>
      <w:rFonts w:ascii="游ゴシック Light" w:eastAsia="游ゴシック Light" w:hAnsi="游ゴシック Light" w:cs="游ゴシック Light"/>
      <w:i/>
      <w:sz w:val="28"/>
      <w:szCs w:val="28"/>
    </w:rPr>
  </w:style>
  <w:style w:type="paragraph" w:styleId="5">
    <w:name w:val="heading 5"/>
    <w:basedOn w:val="a"/>
    <w:next w:val="a"/>
    <w:pPr>
      <w:keepNext/>
      <w:keepLines/>
      <w:spacing w:before="80" w:after="0" w:line="240" w:lineRule="auto"/>
      <w:outlineLvl w:val="4"/>
    </w:pPr>
    <w:rPr>
      <w:rFonts w:ascii="游ゴシック Light" w:eastAsia="游ゴシック Light" w:hAnsi="游ゴシック Light" w:cs="游ゴシック Light"/>
      <w:sz w:val="24"/>
      <w:szCs w:val="24"/>
    </w:rPr>
  </w:style>
  <w:style w:type="paragraph" w:styleId="6">
    <w:name w:val="heading 6"/>
    <w:basedOn w:val="a"/>
    <w:next w:val="a"/>
    <w:pPr>
      <w:keepNext/>
      <w:keepLines/>
      <w:spacing w:before="80" w:after="0" w:line="240" w:lineRule="auto"/>
      <w:outlineLvl w:val="5"/>
    </w:pPr>
    <w:rPr>
      <w:rFonts w:ascii="游ゴシック Light" w:eastAsia="游ゴシック Light" w:hAnsi="游ゴシック Light" w:cs="游ゴシック Light"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spacing w:after="0" w:line="240" w:lineRule="auto"/>
      <w:contextualSpacing/>
    </w:pPr>
    <w:rPr>
      <w:rFonts w:ascii="游ゴシック Light" w:eastAsia="游ゴシック Light" w:hAnsi="游ゴシック Light" w:cs="游ゴシック Light"/>
      <w:smallCaps/>
      <w:sz w:val="76"/>
      <w:szCs w:val="76"/>
    </w:rPr>
  </w:style>
  <w:style w:type="paragraph" w:styleId="a4">
    <w:name w:val="Subtitle"/>
    <w:basedOn w:val="a"/>
    <w:next w:val="a"/>
    <w:pPr>
      <w:spacing w:after="240"/>
    </w:pPr>
    <w:rPr>
      <w:color w:val="000000"/>
      <w:sz w:val="24"/>
      <w:szCs w:val="24"/>
    </w:rPr>
  </w:style>
  <w:style w:type="paragraph" w:styleId="a5">
    <w:name w:val="No Spacing"/>
    <w:uiPriority w:val="1"/>
    <w:qFormat/>
    <w:rsid w:val="00203F76"/>
    <w:pPr>
      <w:spacing w:after="0" w:line="240" w:lineRule="auto"/>
    </w:pPr>
    <w:rPr>
      <w:rFonts w:asciiTheme="minorHAnsi" w:eastAsiaTheme="minorEastAsia" w:hAnsiTheme="minorHAnsi" w:cstheme="minorBidi"/>
    </w:rPr>
  </w:style>
  <w:style w:type="character" w:styleId="a6">
    <w:name w:val="Placeholder Text"/>
    <w:basedOn w:val="a0"/>
    <w:uiPriority w:val="99"/>
    <w:semiHidden/>
    <w:rsid w:val="007209B2"/>
    <w:rPr>
      <w:color w:val="808080"/>
    </w:rPr>
  </w:style>
  <w:style w:type="paragraph" w:styleId="a7">
    <w:name w:val="annotation text"/>
    <w:basedOn w:val="a"/>
    <w:link w:val="a8"/>
    <w:uiPriority w:val="99"/>
    <w:semiHidden/>
    <w:unhideWhenUsed/>
    <w:rsid w:val="005650B2"/>
    <w:pPr>
      <w:spacing w:line="256" w:lineRule="auto"/>
    </w:pPr>
    <w:rPr>
      <w:rFonts w:asciiTheme="minorHAnsi" w:eastAsia="Meiryo UI" w:hAnsiTheme="minorHAnsi" w:cstheme="minorBidi"/>
      <w:sz w:val="22"/>
      <w:szCs w:val="22"/>
    </w:rPr>
  </w:style>
  <w:style w:type="character" w:customStyle="1" w:styleId="a8">
    <w:name w:val="コメント文字列 (文字)"/>
    <w:basedOn w:val="a0"/>
    <w:link w:val="a7"/>
    <w:uiPriority w:val="99"/>
    <w:semiHidden/>
    <w:rsid w:val="005650B2"/>
    <w:rPr>
      <w:rFonts w:asciiTheme="minorHAnsi" w:eastAsia="Meiryo UI" w:hAnsiTheme="minorHAnsi" w:cstheme="minorBidi"/>
      <w:sz w:val="22"/>
      <w:szCs w:val="22"/>
    </w:rPr>
  </w:style>
  <w:style w:type="character" w:styleId="a9">
    <w:name w:val="annotation reference"/>
    <w:basedOn w:val="a0"/>
    <w:uiPriority w:val="99"/>
    <w:semiHidden/>
    <w:unhideWhenUsed/>
    <w:rsid w:val="005650B2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5650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650B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838C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1B3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ヘッダー (文字)"/>
    <w:basedOn w:val="a0"/>
    <w:link w:val="ac"/>
    <w:uiPriority w:val="99"/>
    <w:rsid w:val="001B3C33"/>
  </w:style>
  <w:style w:type="paragraph" w:styleId="ae">
    <w:name w:val="footer"/>
    <w:basedOn w:val="a"/>
    <w:link w:val="af"/>
    <w:uiPriority w:val="99"/>
    <w:unhideWhenUsed/>
    <w:rsid w:val="001B3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フッター (文字)"/>
    <w:basedOn w:val="a0"/>
    <w:link w:val="ae"/>
    <w:uiPriority w:val="99"/>
    <w:rsid w:val="001B3C33"/>
  </w:style>
  <w:style w:type="paragraph" w:styleId="af0">
    <w:name w:val="annotation subject"/>
    <w:basedOn w:val="a7"/>
    <w:next w:val="a7"/>
    <w:link w:val="af1"/>
    <w:uiPriority w:val="99"/>
    <w:semiHidden/>
    <w:unhideWhenUsed/>
    <w:rsid w:val="001B264D"/>
    <w:pPr>
      <w:spacing w:line="312" w:lineRule="auto"/>
    </w:pPr>
    <w:rPr>
      <w:rFonts w:ascii="游明朝" w:eastAsia="游明朝" w:hAnsi="游明朝" w:cs="游明朝"/>
      <w:b/>
      <w:bCs/>
      <w:sz w:val="21"/>
      <w:szCs w:val="21"/>
    </w:rPr>
  </w:style>
  <w:style w:type="character" w:customStyle="1" w:styleId="af1">
    <w:name w:val="コメント内容 (文字)"/>
    <w:basedOn w:val="a8"/>
    <w:link w:val="af0"/>
    <w:uiPriority w:val="99"/>
    <w:semiHidden/>
    <w:rsid w:val="001B264D"/>
    <w:rPr>
      <w:rFonts w:asciiTheme="minorHAnsi" w:eastAsia="Meiryo UI" w:hAnsiTheme="minorHAnsi" w:cstheme="minorBidi"/>
      <w:b/>
      <w:bCs/>
      <w:sz w:val="22"/>
      <w:szCs w:val="22"/>
    </w:rPr>
  </w:style>
  <w:style w:type="paragraph" w:styleId="af2">
    <w:name w:val="List Paragraph"/>
    <w:basedOn w:val="a"/>
    <w:uiPriority w:val="34"/>
    <w:qFormat/>
    <w:rsid w:val="00B46736"/>
    <w:pPr>
      <w:ind w:leftChars="400" w:left="840"/>
    </w:pPr>
  </w:style>
  <w:style w:type="character" w:styleId="af3">
    <w:name w:val="Hyperlink"/>
    <w:basedOn w:val="a0"/>
    <w:uiPriority w:val="99"/>
    <w:unhideWhenUsed/>
    <w:rsid w:val="003062EC"/>
    <w:rPr>
      <w:color w:val="0000FF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3062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4910B-672C-41D1-AFB6-45F7E2A16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08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moto Masahiro</dc:creator>
  <cp:lastModifiedBy>ariKA</cp:lastModifiedBy>
  <cp:revision>8</cp:revision>
  <dcterms:created xsi:type="dcterms:W3CDTF">2018-12-05T17:50:00Z</dcterms:created>
  <dcterms:modified xsi:type="dcterms:W3CDTF">2018-12-08T11:25:00Z</dcterms:modified>
</cp:coreProperties>
</file>